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7-05T00:00:00Z">
              <w:dateFormat w:val="M/d/yyyy"/>
              <w:lid w:val="en-US"/>
              <w:storeMappedDataAs w:val="dateTime"/>
              <w:calendar w:val="gregorian"/>
            </w:date>
          </w:sdtPr>
          <w:sdtContent>
            <w:tc>
              <w:tcPr>
                <w:tcW w:w="7920" w:type="dxa"/>
                <w:tcBorders>
                  <w:bottom w:val="single" w:sz="4" w:space="0" w:color="auto"/>
                </w:tcBorders>
              </w:tcPr>
              <w:p w14:paraId="72891EAB" w14:textId="20EFCF2B" w:rsidR="00B92965" w:rsidRDefault="003568FA" w:rsidP="00B92965">
                <w:r>
                  <w:t>7/5/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CA6C2AB" w:rsidR="00B92965" w:rsidRDefault="003568FA" w:rsidP="00B92965">
                <w:r>
                  <w:t>Shafquat Zam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Calibri" w:hAnsi="Times New Roman"/>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A3A6AB4" w:rsidR="00B92965" w:rsidRDefault="003568FA" w:rsidP="00B92965">
                <w:r w:rsidRPr="003568FA">
                  <w:rPr>
                    <w:rFonts w:ascii="Times New Roman" w:eastAsia="Calibri" w:hAnsi="Times New Roman"/>
                    <w:lang w:val="en-GB"/>
                  </w:rPr>
                  <w:t>Outcomes of anterior component separation versus posterior component separation with transversus abdominis muscle release for large ventral hernias: A systematic review and meta-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AA55219" w:rsidR="00B92965" w:rsidRDefault="003568FA"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7CC7237" w:rsidR="00F52A77" w:rsidRDefault="003568F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39E3F22" w:rsidR="00F52A77" w:rsidRDefault="003568F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08FB5B" w:rsidR="00F52A77" w:rsidRDefault="003568F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DFC40EA" w:rsidR="00F52A77" w:rsidRDefault="003568F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AC884BD" w:rsidR="00F52A77" w:rsidRDefault="003568F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B2E747F" w:rsidR="00F52A77" w:rsidRDefault="003568F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AB299E5" w:rsidR="00F52A77" w:rsidRDefault="003568F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68AA482" w:rsidR="00AC2BE6" w:rsidRDefault="003568F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89AEE0B" w:rsidR="00F52A77" w:rsidRDefault="003568F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AE26D34" w:rsidR="00F52A77" w:rsidRDefault="003568F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2AFEB12" w:rsidR="00F52A77" w:rsidRDefault="003568F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ABB5861" w:rsidR="00F52A77" w:rsidRDefault="003568F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6BCC2DA" w:rsidR="00F52A77" w:rsidRDefault="003568F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5780C3F" w:rsidR="00F52A77" w:rsidRDefault="003568F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77BB9F" w14:textId="77777777" w:rsidR="00E73752" w:rsidRDefault="00E73752" w:rsidP="00E23042">
      <w:r>
        <w:separator/>
      </w:r>
    </w:p>
  </w:endnote>
  <w:endnote w:type="continuationSeparator" w:id="0">
    <w:p w14:paraId="4FE5C347" w14:textId="77777777" w:rsidR="00E73752" w:rsidRDefault="00E7375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1DBB1E" w14:textId="77777777" w:rsidR="00E73752" w:rsidRDefault="00E73752" w:rsidP="00E23042">
      <w:r>
        <w:separator/>
      </w:r>
    </w:p>
  </w:footnote>
  <w:footnote w:type="continuationSeparator" w:id="0">
    <w:p w14:paraId="3091A183" w14:textId="77777777" w:rsidR="00E73752" w:rsidRDefault="00E7375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568FA"/>
    <w:rsid w:val="00432B4B"/>
    <w:rsid w:val="004F1DCB"/>
    <w:rsid w:val="004F79FD"/>
    <w:rsid w:val="005031F7"/>
    <w:rsid w:val="00507BC6"/>
    <w:rsid w:val="00530CFE"/>
    <w:rsid w:val="0054776B"/>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73752"/>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4776B"/>
    <w:rsid w:val="005F78D4"/>
    <w:rsid w:val="00617E1A"/>
    <w:rsid w:val="006713E6"/>
    <w:rsid w:val="007537EB"/>
    <w:rsid w:val="009C63DD"/>
    <w:rsid w:val="00B54C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 Zaman</cp:lastModifiedBy>
  <cp:revision>2</cp:revision>
  <dcterms:created xsi:type="dcterms:W3CDTF">2025-07-05T14:49:00Z</dcterms:created>
  <dcterms:modified xsi:type="dcterms:W3CDTF">2025-07-05T14:49:00Z</dcterms:modified>
</cp:coreProperties>
</file>